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390" w:rsidRPr="00C94B6C" w:rsidRDefault="00C94B6C" w:rsidP="002C18F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94B6C">
        <w:rPr>
          <w:rFonts w:ascii="Times New Roman" w:hAnsi="Times New Roman" w:cs="Times New Roman"/>
          <w:b/>
          <w:sz w:val="28"/>
          <w:szCs w:val="28"/>
        </w:rPr>
        <w:t xml:space="preserve">S4. </w:t>
      </w:r>
      <w:r w:rsidR="00B04390" w:rsidRPr="00C94B6C">
        <w:rPr>
          <w:rFonts w:ascii="Times New Roman" w:hAnsi="Times New Roman" w:cs="Times New Roman"/>
          <w:b/>
          <w:sz w:val="28"/>
          <w:szCs w:val="28"/>
        </w:rPr>
        <w:t>Theme-wise Governance Index Values across Major Indian St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6"/>
        <w:gridCol w:w="684"/>
        <w:gridCol w:w="684"/>
        <w:gridCol w:w="684"/>
        <w:gridCol w:w="686"/>
        <w:gridCol w:w="686"/>
        <w:gridCol w:w="686"/>
        <w:gridCol w:w="686"/>
        <w:gridCol w:w="686"/>
        <w:gridCol w:w="686"/>
        <w:gridCol w:w="686"/>
        <w:gridCol w:w="686"/>
      </w:tblGrid>
      <w:tr w:rsidR="00B04390" w:rsidRPr="00B90814" w:rsidTr="00B04390">
        <w:trPr>
          <w:trHeight w:val="300"/>
        </w:trPr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390" w:rsidRPr="00B90814" w:rsidRDefault="00B04390" w:rsidP="00B0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tate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390" w:rsidRPr="00B90814" w:rsidRDefault="00B04390" w:rsidP="00B0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I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390" w:rsidRPr="00B90814" w:rsidRDefault="00B04390" w:rsidP="00B0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390" w:rsidRPr="00B90814" w:rsidRDefault="00B04390" w:rsidP="00B0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P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390" w:rsidRPr="00B90814" w:rsidRDefault="00B04390" w:rsidP="00B0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WC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390" w:rsidRPr="00B90814" w:rsidRDefault="00B04390" w:rsidP="00B0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LO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390" w:rsidRPr="00B90814" w:rsidRDefault="00B04390" w:rsidP="00B0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DJ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390" w:rsidRPr="00B90814" w:rsidRDefault="00B04390" w:rsidP="00B0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J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390" w:rsidRPr="00B90814" w:rsidRDefault="00B04390" w:rsidP="00B0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NV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390" w:rsidRPr="00B90814" w:rsidRDefault="00B04390" w:rsidP="00B0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M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390" w:rsidRPr="00B90814" w:rsidRDefault="00B04390" w:rsidP="00B0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F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390" w:rsidRPr="00B90814" w:rsidRDefault="00B04390" w:rsidP="00B0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OI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0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4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0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3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0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7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9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8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5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7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0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5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1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Himachal Pradesh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9</w:t>
            </w:r>
          </w:p>
        </w:tc>
        <w:bookmarkStart w:id="0" w:name="_GoBack"/>
        <w:bookmarkEnd w:id="0"/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7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8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2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2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3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3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9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1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5</w:t>
            </w:r>
          </w:p>
        </w:tc>
      </w:tr>
      <w:tr w:rsidR="00817605" w:rsidRPr="00B90814" w:rsidTr="00B04390">
        <w:trPr>
          <w:trHeight w:val="300"/>
        </w:trPr>
        <w:tc>
          <w:tcPr>
            <w:tcW w:w="82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Telangana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1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3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5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2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8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4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7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7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4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9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05" w:rsidRPr="00B90814" w:rsidRDefault="00817605" w:rsidP="0068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908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5</w:t>
            </w:r>
          </w:p>
        </w:tc>
      </w:tr>
    </w:tbl>
    <w:p w:rsidR="00817605" w:rsidRPr="00F76DAB" w:rsidRDefault="00817605" w:rsidP="00817605">
      <w:pPr>
        <w:tabs>
          <w:tab w:val="left" w:pos="945"/>
        </w:tabs>
        <w:rPr>
          <w:sz w:val="16"/>
          <w:szCs w:val="16"/>
        </w:rPr>
      </w:pPr>
      <w:r>
        <w:t xml:space="preserve">Note: </w:t>
      </w:r>
      <w:r w:rsidRPr="00F76DAB">
        <w:rPr>
          <w:sz w:val="16"/>
          <w:szCs w:val="16"/>
        </w:rPr>
        <w:t>EI- Essential Infrastructure, ENV- Environment, SP-Social Protection, HE- Health and Education, DJ- Delivery of Justice, CLO-Crime, Law an</w:t>
      </w:r>
      <w:r>
        <w:rPr>
          <w:sz w:val="16"/>
          <w:szCs w:val="16"/>
        </w:rPr>
        <w:t>d Order, WC-Women and Child, TJ</w:t>
      </w:r>
      <w:r w:rsidRPr="00F76DAB">
        <w:rPr>
          <w:sz w:val="16"/>
          <w:szCs w:val="16"/>
        </w:rPr>
        <w:t>-Transparency and Public Accoun</w:t>
      </w:r>
      <w:r>
        <w:rPr>
          <w:sz w:val="16"/>
          <w:szCs w:val="16"/>
        </w:rPr>
        <w:t>tability, FM- Fiscal Management</w:t>
      </w:r>
      <w:r w:rsidRPr="00F76DAB">
        <w:rPr>
          <w:sz w:val="16"/>
          <w:szCs w:val="16"/>
        </w:rPr>
        <w:t>, EF-Economic Freedom, OI-Overall Index</w:t>
      </w:r>
    </w:p>
    <w:p w:rsidR="00817605" w:rsidRDefault="00817605" w:rsidP="00817605"/>
    <w:p w:rsidR="000F3CEF" w:rsidRDefault="007D00CB"/>
    <w:sectPr w:rsidR="000F3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00CB" w:rsidRDefault="007D00CB" w:rsidP="00B04390">
      <w:pPr>
        <w:spacing w:after="0" w:line="240" w:lineRule="auto"/>
      </w:pPr>
      <w:r>
        <w:separator/>
      </w:r>
    </w:p>
  </w:endnote>
  <w:endnote w:type="continuationSeparator" w:id="0">
    <w:p w:rsidR="007D00CB" w:rsidRDefault="007D00CB" w:rsidP="00B04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00CB" w:rsidRDefault="007D00CB" w:rsidP="00B04390">
      <w:pPr>
        <w:spacing w:after="0" w:line="240" w:lineRule="auto"/>
      </w:pPr>
      <w:r>
        <w:separator/>
      </w:r>
    </w:p>
  </w:footnote>
  <w:footnote w:type="continuationSeparator" w:id="0">
    <w:p w:rsidR="007D00CB" w:rsidRDefault="007D00CB" w:rsidP="00B043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DD8"/>
    <w:rsid w:val="00223772"/>
    <w:rsid w:val="002C18FA"/>
    <w:rsid w:val="007D00CB"/>
    <w:rsid w:val="00817605"/>
    <w:rsid w:val="00B04390"/>
    <w:rsid w:val="00B11C97"/>
    <w:rsid w:val="00B91DD8"/>
    <w:rsid w:val="00C94B6C"/>
    <w:rsid w:val="00EB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50A7DC-38F7-4FEE-B5AA-52CA43D88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4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390"/>
  </w:style>
  <w:style w:type="paragraph" w:styleId="Footer">
    <w:name w:val="footer"/>
    <w:basedOn w:val="Normal"/>
    <w:link w:val="FooterChar"/>
    <w:uiPriority w:val="99"/>
    <w:unhideWhenUsed/>
    <w:rsid w:val="00B04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si Malini</dc:creator>
  <cp:keywords/>
  <dc:description/>
  <cp:lastModifiedBy>Tulasi Malini</cp:lastModifiedBy>
  <cp:revision>5</cp:revision>
  <dcterms:created xsi:type="dcterms:W3CDTF">2021-05-20T15:18:00Z</dcterms:created>
  <dcterms:modified xsi:type="dcterms:W3CDTF">2021-05-20T15:26:00Z</dcterms:modified>
</cp:coreProperties>
</file>